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2D83" w:rsidRDefault="00071BED">
      <w:pP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071BED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ry Table S</w:t>
      </w:r>
      <w:r w:rsidR="00DC2934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3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</w:t>
      </w:r>
      <w:r w:rsidRPr="00071BED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="00C01C67" w:rsidRPr="00C01C67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Regression coefficients of cuproptosis-related lncRNAs determined via multi-Cox analysis</w:t>
      </w:r>
    </w:p>
    <w:p w:rsidR="00DC2934" w:rsidRDefault="00DC2934">
      <w:pP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tbl>
      <w:tblPr>
        <w:tblW w:w="5060" w:type="dxa"/>
        <w:tblLook w:val="04A0"/>
      </w:tblPr>
      <w:tblGrid>
        <w:gridCol w:w="2920"/>
        <w:gridCol w:w="2140"/>
      </w:tblGrid>
      <w:tr w:rsidR="00DC2934" w:rsidRPr="00DC2934" w:rsidTr="00877DA9">
        <w:trPr>
          <w:trHeight w:val="285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934" w:rsidRPr="00DC2934" w:rsidRDefault="00DC2934" w:rsidP="00DC293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29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934" w:rsidRPr="00DC2934" w:rsidRDefault="00DC2934" w:rsidP="009101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29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ef</w:t>
            </w:r>
          </w:p>
        </w:tc>
      </w:tr>
      <w:tr w:rsidR="00DC2934" w:rsidRPr="00DC2934" w:rsidTr="00877DA9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934" w:rsidRPr="00DC2934" w:rsidRDefault="00DC2934" w:rsidP="00DC2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29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E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934" w:rsidRPr="00DC2934" w:rsidRDefault="00DC2934" w:rsidP="009101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29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782196</w:t>
            </w:r>
          </w:p>
        </w:tc>
      </w:tr>
      <w:tr w:rsidR="00DC2934" w:rsidRPr="00DC2934" w:rsidTr="00DC29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934" w:rsidRPr="00DC2934" w:rsidRDefault="00DC2934" w:rsidP="00DC2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29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8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934" w:rsidRPr="00DC2934" w:rsidRDefault="00DC2934" w:rsidP="009101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29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133181</w:t>
            </w:r>
          </w:p>
        </w:tc>
      </w:tr>
      <w:tr w:rsidR="00DC2934" w:rsidRPr="00DC2934" w:rsidTr="00DC29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934" w:rsidRPr="00DC2934" w:rsidRDefault="00DC2934" w:rsidP="00DC2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29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6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934" w:rsidRPr="00DC2934" w:rsidRDefault="00DC2934" w:rsidP="009101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29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57216227</w:t>
            </w:r>
          </w:p>
        </w:tc>
      </w:tr>
      <w:tr w:rsidR="00DC2934" w:rsidRPr="00DC2934" w:rsidTr="00DC29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934" w:rsidRPr="00DC2934" w:rsidRDefault="00DC2934" w:rsidP="00DC2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29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6460.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934" w:rsidRPr="00DC2934" w:rsidRDefault="00DC2934" w:rsidP="009101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29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2381522</w:t>
            </w:r>
          </w:p>
        </w:tc>
      </w:tr>
      <w:tr w:rsidR="00DC2934" w:rsidRPr="00DC2934" w:rsidTr="00DC29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934" w:rsidRPr="00DC2934" w:rsidRDefault="00DC2934" w:rsidP="00DC2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29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3796.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934" w:rsidRPr="00DC2934" w:rsidRDefault="00DC2934" w:rsidP="009101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29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64004754</w:t>
            </w:r>
          </w:p>
        </w:tc>
      </w:tr>
      <w:tr w:rsidR="00DC2934" w:rsidRPr="00DC2934" w:rsidTr="00DC29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934" w:rsidRPr="00DC2934" w:rsidRDefault="00DC2934" w:rsidP="00DC2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DC29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MB8-AS1`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934" w:rsidRPr="00DC2934" w:rsidRDefault="00DC2934" w:rsidP="009101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29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4944396</w:t>
            </w:r>
          </w:p>
        </w:tc>
      </w:tr>
      <w:tr w:rsidR="00DC2934" w:rsidRPr="00DC2934" w:rsidTr="00DC29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934" w:rsidRPr="00DC2934" w:rsidRDefault="00DC2934" w:rsidP="00DC2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29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0120.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934" w:rsidRPr="00DC2934" w:rsidRDefault="00DC2934" w:rsidP="009101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29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59559384</w:t>
            </w:r>
          </w:p>
        </w:tc>
      </w:tr>
    </w:tbl>
    <w:p w:rsidR="00DC2934" w:rsidRDefault="00DC2934"/>
    <w:sectPr w:rsidR="00DC2934" w:rsidSect="00764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1FFE" w:rsidRDefault="00641FFE" w:rsidP="00071BED">
      <w:r>
        <w:separator/>
      </w:r>
    </w:p>
  </w:endnote>
  <w:endnote w:type="continuationSeparator" w:id="0">
    <w:p w:rsidR="00641FFE" w:rsidRDefault="00641FFE" w:rsidP="00071B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1FFE" w:rsidRDefault="00641FFE" w:rsidP="00071BED">
      <w:r>
        <w:separator/>
      </w:r>
    </w:p>
  </w:footnote>
  <w:footnote w:type="continuationSeparator" w:id="0">
    <w:p w:rsidR="00641FFE" w:rsidRDefault="00641FFE" w:rsidP="00071B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72C3"/>
    <w:rsid w:val="00071BED"/>
    <w:rsid w:val="000C72C3"/>
    <w:rsid w:val="0039677D"/>
    <w:rsid w:val="00506F5E"/>
    <w:rsid w:val="00641FFE"/>
    <w:rsid w:val="00764E47"/>
    <w:rsid w:val="00877DA9"/>
    <w:rsid w:val="009101A4"/>
    <w:rsid w:val="00A94694"/>
    <w:rsid w:val="00C01C67"/>
    <w:rsid w:val="00D8242C"/>
    <w:rsid w:val="00DC2934"/>
    <w:rsid w:val="00FC5DA3"/>
    <w:rsid w:val="00FE4C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4E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1B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1B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1B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1BE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53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Administrator</cp:lastModifiedBy>
  <cp:revision>9</cp:revision>
  <dcterms:created xsi:type="dcterms:W3CDTF">2022-12-08T06:23:00Z</dcterms:created>
  <dcterms:modified xsi:type="dcterms:W3CDTF">2022-12-15T14:25:00Z</dcterms:modified>
</cp:coreProperties>
</file>